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The effect of NPB304 on the expression of p-ERK1/2 in parent MCF-7 cells.</w:t>
      </w:r>
      <w:r>
        <w:rPr>
          <w:rFonts w:cs="Times New Roman" w:ascii="Times New Roman" w:hAnsi="Times New Roman"/>
          <w:sz w:val="24"/>
          <w:szCs w:val="24"/>
        </w:rPr>
        <w:t xml:space="preserve"> When treated with the indicated concentration of NPB304 for 72h, the expression of p-ERK1/2 was not decreased in MCF-7 cells.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33115" cy="151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4" r="-1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115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4:43:00Z</dcterms:created>
  <dc:creator>Mei</dc:creator>
  <dc:description/>
  <cp:keywords/>
  <dc:language>en-US</dc:language>
  <cp:lastModifiedBy>Mei</cp:lastModifiedBy>
  <dcterms:modified xsi:type="dcterms:W3CDTF">2014-07-15T04:44:00Z</dcterms:modified>
  <cp:revision>3</cp:revision>
  <dc:subject/>
  <dc:title>Supporting Information </dc:title>
</cp:coreProperties>
</file>